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33E" w:rsidRPr="00C442C1" w:rsidRDefault="000E733E" w:rsidP="007E61A6">
      <w:pPr>
        <w:widowControl/>
        <w:jc w:val="left"/>
        <w:rPr>
          <w:rFonts w:ascii="Arial" w:eastAsia="SimSun" w:hAnsi="Arial" w:cs="Arial"/>
          <w:color w:val="000000"/>
          <w:kern w:val="0"/>
          <w:sz w:val="16"/>
          <w:szCs w:val="16"/>
        </w:rPr>
      </w:pPr>
      <w:r>
        <w:rPr>
          <w:rFonts w:ascii="Arial" w:eastAsia="SimSun" w:hAnsi="Arial" w:cs="Arial"/>
          <w:b/>
          <w:bCs/>
          <w:color w:val="000000"/>
          <w:kern w:val="0"/>
          <w:sz w:val="16"/>
          <w:szCs w:val="16"/>
        </w:rPr>
        <w:t>Additional file 2:</w:t>
      </w:r>
      <w:r w:rsidRPr="00C442C1">
        <w:rPr>
          <w:rFonts w:ascii="Arial" w:eastAsia="SimSun" w:hAnsi="Arial" w:cs="Arial"/>
          <w:b/>
          <w:bCs/>
          <w:color w:val="000000"/>
          <w:kern w:val="0"/>
          <w:sz w:val="16"/>
          <w:szCs w:val="16"/>
        </w:rPr>
        <w:t xml:space="preserve"> Table</w:t>
      </w:r>
      <w:r>
        <w:rPr>
          <w:rFonts w:ascii="Arial" w:eastAsia="SimSun" w:hAnsi="Arial" w:cs="Arial"/>
          <w:b/>
          <w:bCs/>
          <w:color w:val="000000"/>
          <w:kern w:val="0"/>
          <w:sz w:val="16"/>
          <w:szCs w:val="16"/>
        </w:rPr>
        <w:t xml:space="preserve"> S</w:t>
      </w:r>
      <w:r w:rsidRPr="00C442C1">
        <w:rPr>
          <w:rFonts w:ascii="Arial" w:eastAsia="SimSun" w:hAnsi="Arial" w:cs="Arial"/>
          <w:b/>
          <w:bCs/>
          <w:color w:val="000000"/>
          <w:kern w:val="0"/>
          <w:sz w:val="16"/>
          <w:szCs w:val="16"/>
        </w:rPr>
        <w:t xml:space="preserve">1. </w:t>
      </w:r>
      <w:r w:rsidRPr="00C442C1">
        <w:rPr>
          <w:rFonts w:ascii="Arial" w:eastAsia="SimSun" w:hAnsi="Arial" w:cs="Arial"/>
          <w:color w:val="000000"/>
          <w:kern w:val="0"/>
          <w:sz w:val="16"/>
          <w:szCs w:val="16"/>
        </w:rPr>
        <w:t>Number (percentage) of patients reporting nonlaboratory sorafenib related adverse events by CTCAE grading.</w:t>
      </w:r>
      <w:bookmarkStart w:id="0" w:name="_GoBack"/>
      <w:bookmarkEnd w:id="0"/>
    </w:p>
    <w:tbl>
      <w:tblPr>
        <w:tblW w:w="9680" w:type="dxa"/>
        <w:tblInd w:w="95" w:type="dxa"/>
        <w:tblLook w:val="04A0" w:firstRow="1" w:lastRow="0" w:firstColumn="1" w:lastColumn="0" w:noHBand="0" w:noVBand="1"/>
      </w:tblPr>
      <w:tblGrid>
        <w:gridCol w:w="1630"/>
        <w:gridCol w:w="1706"/>
        <w:gridCol w:w="1685"/>
        <w:gridCol w:w="1747"/>
        <w:gridCol w:w="1560"/>
        <w:gridCol w:w="1352"/>
      </w:tblGrid>
      <w:tr w:rsidR="007E61A6" w:rsidRPr="007E61A6" w:rsidTr="00C442C1">
        <w:trPr>
          <w:trHeight w:val="57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dverse Event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Any          </w:t>
            </w:r>
            <w:r w:rsid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   n</w:t>
            </w:r>
            <w:r w:rsidR="00873950"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Grade 1    </w:t>
            </w:r>
            <w:r w:rsid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    n</w:t>
            </w:r>
            <w:r w:rsidR="00873950"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Grade 2     </w:t>
            </w:r>
            <w:r w:rsid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   n</w:t>
            </w:r>
            <w:r w:rsidR="00873950"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rade 3         n</w:t>
            </w:r>
            <w:r w:rsidR="00873950"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rade 4         n</w:t>
            </w:r>
            <w:r w:rsidR="00873950"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FSR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7 (81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0 (22.7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1 (38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 (19.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lopecia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6 (72.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7 (65.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 (6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ash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3 (47.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 (26.5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3 (17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 (3.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4 (40.9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9 (22.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 (15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 (3.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4 (33.3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3 (32.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 (0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oice Chang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 (18.2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1 (15.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 (2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 (11.4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 (6.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 (3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 (1.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1A6" w:rsidRPr="00C442C1" w:rsidRDefault="007E61A6" w:rsidP="007E61A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7E61A6" w:rsidRPr="007E61A6" w:rsidTr="00C442C1">
        <w:trPr>
          <w:trHeight w:val="312"/>
        </w:trPr>
        <w:tc>
          <w:tcPr>
            <w:tcW w:w="968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61A6" w:rsidRPr="00C442C1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C442C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bbreviations: CTCAE, common terminology criteria for adverse events; HFSR, hand-foot-skin reaction.</w:t>
            </w:r>
          </w:p>
        </w:tc>
      </w:tr>
      <w:tr w:rsidR="007E61A6" w:rsidRPr="007E61A6" w:rsidTr="00C442C1">
        <w:trPr>
          <w:trHeight w:val="312"/>
        </w:trPr>
        <w:tc>
          <w:tcPr>
            <w:tcW w:w="968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1A6" w:rsidRPr="007E61A6" w:rsidRDefault="007E61A6" w:rsidP="007E61A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</w:tbl>
    <w:p w:rsidR="00103A2A" w:rsidRPr="007E61A6" w:rsidRDefault="00103A2A"/>
    <w:sectPr w:rsidR="00103A2A" w:rsidRPr="007E61A6" w:rsidSect="007E61A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150" w:rsidRDefault="007C5150" w:rsidP="007E61A6">
      <w:r>
        <w:separator/>
      </w:r>
    </w:p>
  </w:endnote>
  <w:endnote w:type="continuationSeparator" w:id="0">
    <w:p w:rsidR="007C5150" w:rsidRDefault="007C5150" w:rsidP="007E6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150" w:rsidRDefault="007C5150" w:rsidP="007E61A6">
      <w:r>
        <w:separator/>
      </w:r>
    </w:p>
  </w:footnote>
  <w:footnote w:type="continuationSeparator" w:id="0">
    <w:p w:rsidR="007C5150" w:rsidRDefault="007C5150" w:rsidP="007E6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"/>
  </w:docVars>
  <w:rsids>
    <w:rsidRoot w:val="007E61A6"/>
    <w:rsid w:val="000240F4"/>
    <w:rsid w:val="00062092"/>
    <w:rsid w:val="000E733E"/>
    <w:rsid w:val="00103A2A"/>
    <w:rsid w:val="00785385"/>
    <w:rsid w:val="00791A86"/>
    <w:rsid w:val="007C5150"/>
    <w:rsid w:val="007E61A6"/>
    <w:rsid w:val="00873950"/>
    <w:rsid w:val="008837F3"/>
    <w:rsid w:val="008E4693"/>
    <w:rsid w:val="009C5006"/>
    <w:rsid w:val="00C442C1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A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61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61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61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80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620</Characters>
  <Application>Microsoft Office Word</Application>
  <DocSecurity>0</DocSecurity>
  <Lines>68</Lines>
  <Paragraphs>63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ETINAMBACAN</cp:lastModifiedBy>
  <cp:revision>7</cp:revision>
  <dcterms:created xsi:type="dcterms:W3CDTF">2016-03-31T12:19:00Z</dcterms:created>
  <dcterms:modified xsi:type="dcterms:W3CDTF">2019-04-06T01:49:00Z</dcterms:modified>
</cp:coreProperties>
</file>